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Supplement table 1. The clinical information of GSE99455 dataset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211"/>
        <w:gridCol w:w="830"/>
        <w:gridCol w:w="1021"/>
        <w:gridCol w:w="1426"/>
        <w:gridCol w:w="1084"/>
        <w:gridCol w:w="1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ical diagnosi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er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sue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st seizure at the age of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e of  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LE+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opne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al infr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D60C38"/>
    <w:rsid w:val="299F56DC"/>
    <w:rsid w:val="79D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7:02:00Z</dcterms:created>
  <dc:creator>小象功</dc:creator>
  <cp:lastModifiedBy>黎银潮（健康所系）</cp:lastModifiedBy>
  <dcterms:modified xsi:type="dcterms:W3CDTF">2021-08-30T17:1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0C0D4F84CEB4426A4BFACB2ACF48FEA</vt:lpwstr>
  </property>
</Properties>
</file>